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B0B" w:rsidRPr="001A06DA" w:rsidRDefault="001A06DA">
      <w:pPr>
        <w:rPr>
          <w:b/>
        </w:rPr>
      </w:pPr>
      <w:bookmarkStart w:id="0" w:name="_GoBack"/>
      <w:bookmarkEnd w:id="0"/>
      <w:r w:rsidRPr="001A06DA">
        <w:rPr>
          <w:b/>
        </w:rPr>
        <w:t>Additional file 1</w:t>
      </w:r>
    </w:p>
    <w:p w:rsidR="001A06DA" w:rsidRDefault="001A06DA"/>
    <w:p w:rsidR="001A06DA" w:rsidRPr="001A06DA" w:rsidRDefault="001A06DA" w:rsidP="001A06DA">
      <w:pPr>
        <w:spacing w:line="480" w:lineRule="auto"/>
        <w:contextualSpacing w:val="0"/>
        <w:rPr>
          <w:rFonts w:eastAsia="Times New Roman" w:cs="Times New Roman"/>
          <w:szCs w:val="24"/>
          <w:lang w:val="en-GB"/>
        </w:rPr>
      </w:pPr>
      <w:r w:rsidRPr="001A06DA">
        <w:rPr>
          <w:rFonts w:eastAsia="Times New Roman" w:cs="Times New Roman"/>
          <w:szCs w:val="24"/>
          <w:lang w:val="en-GB"/>
        </w:rPr>
        <w:t>Table S1 Primers used in this study</w:t>
      </w:r>
    </w:p>
    <w:tbl>
      <w:tblPr>
        <w:tblW w:w="963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7906"/>
      </w:tblGrid>
      <w:tr w:rsidR="001A06DA" w:rsidRPr="001A06DA" w:rsidTr="004F74CC">
        <w:trPr>
          <w:trHeight w:val="145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Cs w:val="24"/>
              </w:rPr>
            </w:pPr>
            <w:r w:rsidRPr="001A06DA">
              <w:rPr>
                <w:rFonts w:eastAsiaTheme="minorEastAsia" w:cs="Times New Roman"/>
                <w:color w:val="000000"/>
                <w:szCs w:val="24"/>
              </w:rPr>
              <w:t>Primer name</w:t>
            </w:r>
          </w:p>
        </w:tc>
        <w:tc>
          <w:tcPr>
            <w:tcW w:w="7906" w:type="dxa"/>
            <w:tcBorders>
              <w:top w:val="single" w:sz="4" w:space="0" w:color="auto"/>
              <w:bottom w:val="single" w:sz="4" w:space="0" w:color="auto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Cs w:val="24"/>
              </w:rPr>
            </w:pPr>
            <w:r w:rsidRPr="001A06DA">
              <w:rPr>
                <w:rFonts w:eastAsiaTheme="minorEastAsia" w:cs="Times New Roman"/>
                <w:color w:val="000000"/>
                <w:szCs w:val="24"/>
              </w:rPr>
              <w:t>Sequence 5’-3’</w:t>
            </w:r>
          </w:p>
        </w:tc>
      </w:tr>
      <w:tr w:rsidR="001A06DA" w:rsidRPr="001A06DA" w:rsidTr="004F74CC">
        <w:trPr>
          <w:trHeight w:val="145"/>
        </w:trPr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proofErr w:type="spellStart"/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>pstSFor</w:t>
            </w:r>
            <w:proofErr w:type="spellEnd"/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06" w:type="dxa"/>
            <w:tcBorders>
              <w:top w:val="single" w:sz="4" w:space="0" w:color="auto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ATGATCGTCATATGAAAGTTATGCGTACCACCGT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proofErr w:type="spellStart"/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>pstBRev</w:t>
            </w:r>
            <w:proofErr w:type="spellEnd"/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ATGACGTGGTACCTCAACCGTAACGACCGGTGAT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A147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TGGACGCGTTCGAGCGGATGGACATT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A147E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AATGTCCATCCGCTCGAACGCGTCCAG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A147K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TGCTGGACGCGTTCAAGCGGATGGACATTG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A147K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CAATGTCCATCCGCTTGAACGCGTCCAGCA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R148A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GGACGCGTTCGCGGCGATGGACATTGA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R148A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TCAATGTCCATCGCCGCGAACGCGTCC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R148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TGGACGCGTTCGCGGAGATGGACATTGACG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R148E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CGTCAATGTCCATCTCCGCGAACGCGTCCA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D150A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TCGCGCGGATGGCCATTGACGAAGC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D150A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GCTTCGTCAATGGCCATCCGCGCGA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09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CGGAGTCGCTGCCCGCATGCGTGGTGCTGACCAC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09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GTGGTCAGCACCACGCATGCGGGCAGCGACTCCG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1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AGTCGCTGCCCGACGCGGCATGCCTGACCACGGAAGAG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1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CTCTTCCGTGGTCAGGCATGCCGCGTCGGGCAGCGACT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3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CCGACGCGGTGGTGGCATGCACGGAAGAGGGCGGT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3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ACCGCCCTCTTCCGTGCATGCCACCACCGCGTCGGG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5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ACGCGGTGGTGCTGACCGCATGCGAGGGCGGTATTTTCTGGT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5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ACCAGAAAATACCGCCCTCGCATGCGGTCAGCACCACCGCGT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7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GTGGTGCTGACCACGGAAGCATGCGGTATTTTCTGGT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7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ACCAGAAAATACCGCATGCTTCCGTGGTCAGCACCAC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9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TGACCACGGAAGAGGGCGCATGCTTCTGGTGTAACGGTCT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19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AGACCGTTACACCAGAAGCATGCGCCCTCTTCCGTGGTCAG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1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ACGGAAGAGGGCGGTATTGCATGCTGTAACGGTCTGGCG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1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GCCAGACCGTTACAGCATGCAATACCGCCCTCTTCCGT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3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AAGAATTTGTTGCGCCAGACCGCATGCCCAGAAAATACCGCCCTCTTC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3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GAAGAGGGCGGTATTTTCTGGGCATGCGGTCTGGCGCAACAAATTCTT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5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GCAAACCAAGAATTTGTTGCGCGCATGCGTTACACCAGAAAATACCGCCCT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5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AGGGCGGTATTTTCTGGTGTAACGCATGCGCGCAACAAATTCTTGGTTTGC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7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ATTTTCTGGTGTAACGGTCTGGCATGCCAAATTCTTGGTTTGCGCTGG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7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CCAGCGCAAACCAAGAATTTGGCATGCCAGACCGTTACACCAGAAAAT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9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GTAACGGTCTGGCGCAAGCATGCCTTGGTTTGCGCTGGCCGG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29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CGGCCAGCGCAAACCAAGGCATGCTTGCGCCAGACCGTTAC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1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GTGTAACGGTCTGGCGCAACAAATTGCATGCTTGCGCTGGCCGG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1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CCGGCCAGCGCAAGCATGCAATTTGTTGCGCCAGACCGTTACAC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3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AACGGTCTGGCGCAACAAATTCTTGGTGCATGCTGGCCGGAAGATA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3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TATCTTCCGGCCAGCATGCACCAAGAATTTGTTGCGCCAGACCGTT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5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GCGCAACAAATTCTTGGTTTGCGCGCATGCGAAGATAACGGGCAGAACATCCTTA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5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TAAGGATGTTCTGCCCGTTATCTTCGCATGCGCGCAAACCAAGAATTTGTTGCGC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7 SphI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ATTCTTGGTTTGCGCTGGCCGGCATGCAACGGGCAGAACATCCTTAAC </w:t>
            </w:r>
          </w:p>
        </w:tc>
      </w:tr>
      <w:tr w:rsidR="001A06DA" w:rsidRPr="001A06DA" w:rsidTr="004F74CC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7 SphI antisense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GTTAAGGATGTTCTGCCCGTTGCATGCCGGCCAGCGCAAACCAAGAAT </w:t>
            </w:r>
          </w:p>
        </w:tc>
      </w:tr>
      <w:tr w:rsidR="001A06DA" w:rsidRPr="001A06DA" w:rsidTr="00EB30F7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</w:tcPr>
          <w:p w:rsidR="001A06DA" w:rsidRPr="001A06DA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1A06DA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39 SphI    </w:t>
            </w:r>
          </w:p>
        </w:tc>
        <w:tc>
          <w:tcPr>
            <w:tcW w:w="7906" w:type="dxa"/>
            <w:tcBorders>
              <w:top w:val="nil"/>
              <w:bottom w:val="nil"/>
            </w:tcBorders>
          </w:tcPr>
          <w:p w:rsidR="001A06DA" w:rsidRPr="00EB30F7" w:rsidRDefault="001A06DA" w:rsidP="001A06DA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olor w:val="000000"/>
                <w:sz w:val="18"/>
                <w:szCs w:val="18"/>
              </w:rPr>
              <w:t xml:space="preserve">CTTGGTTTGCGCTGGCCGGAAGATGCATGCCAGAACATCCTTAACCTACTG                      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39 SphI antisense</w:t>
            </w:r>
          </w:p>
        </w:tc>
        <w:tc>
          <w:tcPr>
            <w:tcW w:w="7906" w:type="dxa"/>
            <w:tcBorders>
              <w:top w:val="nil"/>
              <w:bottom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agtaggttaaggatgttctggcatgcatcttccggccagcgcaaaccaa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1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gctggccggaagataacggggcatgcatccttaacctactgcgtta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1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taacgcagtaggttaaggatgcatgccccgttatcttccggccagc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3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taaactccgggtaacgcagtaggttgcatgcgttctgcccgttatcttccggcca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3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tggccggaagataacgggcagaacgcatgcaacctactgcgttacccggagttta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5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cgtaaactccgggtaacgcaggcatgcaaggatgttctgcccgttatcttccgg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5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ccggaagataacgggcagaacatccttgcatgcctgcgttacccggagtttacg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lastRenderedPageBreak/>
              <w:t>147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tgcgtaaactccgggtagcatgctaggttaaggatgttctgcccgttatcttc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7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gaagataacgggcagaacatccttaacctagcatgctacccggagtttacgca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9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ggcagaacatccttaacctactgcgtgcatgcgagtttacgcaatatctgaaaacgcg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49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cgcgttttcagatattgcgtaaactcgcatgcacgcagtaggttaaggatgttctgcc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151 SphI 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cttaacctactgcgttacccggcatgcacgcaatatctgaaaacgcgt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1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acgcgttttcagatattgcgtgcatgccgggtaacgcagtaggttaag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3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agaaaaatcacgcgttttcagatagcatgcaaactccgggtaacgcagtaggttaag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3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cttaacctactgcgttacccggagtttgcatgctatctgaaaacgcgtgatttttct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5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cgggcgagaaaaatcacgcgttttgcatgcttgcgtaaactccgggtaacgcag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5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ctgcgttacccggagtttacgcaagcatgcaaaacgcgtgatttttctcgcccg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7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ccggagtttacgcaatatctggcatgccgtgatttttctcgcccgctca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7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tgagcgggcgagaaaaatcacggcatgccagatattgcgtaaactccgg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9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cggagtttacgcaatatctgaaaacggcatgcttttctcgcccgctcaatctggt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59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accagattgagcgggcgagaaaagcatgccgttttcagatattgcgtaaactccg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1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catctggaaattcgcgtcatggcatgcacccacaaacagttgctgatg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1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catcagcaactgtttgtgggtgcatgccatgacgcgaatttccagatg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3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gaaattcgcgtcatgccttatgcatgcaaacagttgctgatggtggc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3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gccaccatcagcaactgtttgcatgcataaggcatgacgcgaatttc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5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gcgtcatgccttatacccacgcatgcttgctgatggtggcgcgtga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5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tcacgcgccaccatcagcaagcatgcgtgggtataaggcatgacgc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7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gtcatgccttatacccacaaacaggcatgcatggtggcgcgtgatgtcacgcaa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7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ttgcgtgacatcacgcgccaccatgcatgcctgtttgtgggtataaggcatgacg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9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tgccttatacccacaaacagttgctggcatgcgcgcgtgatgtcacgcaataaggta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89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taccttattgcgtgacatcacgcgcgcatgccagcaactgtttgtgggtataaggca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1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taccttattgcgtgacatcgcatgccaccatcagcaactgtttg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1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caaacagttgctgatggtggcatgcgatgtcacgcaataaggtac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3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cggtaccttattgcgtgcatgcacgcgccaccatcagcaactgttt</w:t>
            </w:r>
          </w:p>
        </w:tc>
      </w:tr>
      <w:tr w:rsidR="00EB30F7" w:rsidRPr="001A06DA" w:rsidTr="00EB30F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3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aaacagttgctgatggtggcgcgtgcatgcacgcaataaggtaccg</w:t>
            </w:r>
          </w:p>
        </w:tc>
      </w:tr>
      <w:tr w:rsidR="00EB30F7" w:rsidRPr="001A06DA" w:rsidTr="00017F4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5 SphI</w:t>
            </w: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tgaattcgagctcggtaccttagcatgcgacatcacgcgccaccatcagc</w:t>
            </w:r>
          </w:p>
        </w:tc>
      </w:tr>
      <w:tr w:rsidR="00EB30F7" w:rsidRPr="001A06DA" w:rsidTr="00017F47">
        <w:trPr>
          <w:trHeight w:val="126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EB30F7">
              <w:rPr>
                <w:rFonts w:eastAsiaTheme="minorEastAsia" w:cs="Times New Roman"/>
                <w:color w:val="000000"/>
                <w:sz w:val="20"/>
                <w:szCs w:val="20"/>
              </w:rPr>
              <w:t>195 SphI antisense</w:t>
            </w:r>
          </w:p>
        </w:tc>
        <w:tc>
          <w:tcPr>
            <w:tcW w:w="7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30F7" w:rsidRPr="00EB30F7" w:rsidRDefault="00EB30F7" w:rsidP="00EB30F7">
            <w:pPr>
              <w:autoSpaceDE w:val="0"/>
              <w:autoSpaceDN w:val="0"/>
              <w:adjustRightInd w:val="0"/>
              <w:contextualSpacing w:val="0"/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</w:pPr>
            <w:r w:rsidRPr="00EB30F7">
              <w:rPr>
                <w:rFonts w:eastAsiaTheme="minorEastAsia" w:cs="Times New Roman"/>
                <w:caps/>
                <w:color w:val="000000"/>
                <w:sz w:val="18"/>
                <w:szCs w:val="18"/>
              </w:rPr>
              <w:t>gctgatggtggcgcgtgatgtcgcatgctaaggtaccgagctcgaattca</w:t>
            </w:r>
          </w:p>
        </w:tc>
      </w:tr>
    </w:tbl>
    <w:p w:rsidR="00EB30F7" w:rsidRDefault="00EB30F7" w:rsidP="00EB30F7">
      <w:pPr>
        <w:contextualSpacing w:val="0"/>
        <w:rPr>
          <w:rFonts w:eastAsia="Times New Roman" w:cs="Times New Roman"/>
          <w:szCs w:val="24"/>
          <w:lang w:val="en-GB"/>
        </w:rPr>
      </w:pPr>
    </w:p>
    <w:p w:rsidR="00EB30F7" w:rsidRPr="001A06DA" w:rsidRDefault="00EB30F7" w:rsidP="00EB30F7">
      <w:pPr>
        <w:contextualSpacing w:val="0"/>
        <w:rPr>
          <w:rFonts w:eastAsia="Times New Roman"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/>
        </w:rPr>
        <w:t>Table S1 Primers used in this study. This table lists the DNA primers used for cloning and mutagenesis used in this study. All sequences are listed 5’ to 3’.</w:t>
      </w:r>
    </w:p>
    <w:p w:rsidR="001A06DA" w:rsidRDefault="001A06DA"/>
    <w:sectPr w:rsidR="001A06DA" w:rsidSect="0019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DA"/>
    <w:rsid w:val="00017F47"/>
    <w:rsid w:val="00020BFD"/>
    <w:rsid w:val="0014764F"/>
    <w:rsid w:val="00194B0B"/>
    <w:rsid w:val="001A06DA"/>
    <w:rsid w:val="001C3E3C"/>
    <w:rsid w:val="001C6812"/>
    <w:rsid w:val="001F31B2"/>
    <w:rsid w:val="003332BF"/>
    <w:rsid w:val="004131C1"/>
    <w:rsid w:val="004E74F9"/>
    <w:rsid w:val="00536292"/>
    <w:rsid w:val="007D67A3"/>
    <w:rsid w:val="0087150D"/>
    <w:rsid w:val="00893F3C"/>
    <w:rsid w:val="008D16EA"/>
    <w:rsid w:val="00A2278B"/>
    <w:rsid w:val="00CD2FC0"/>
    <w:rsid w:val="00DC48B0"/>
    <w:rsid w:val="00E040AE"/>
    <w:rsid w:val="00EB30F7"/>
    <w:rsid w:val="00ED3BCF"/>
    <w:rsid w:val="00F166DC"/>
    <w:rsid w:val="00F54A1E"/>
    <w:rsid w:val="00F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CF"/>
    <w:pPr>
      <w:spacing w:after="0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278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CF"/>
    <w:pPr>
      <w:spacing w:after="0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27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6</Words>
  <Characters>4543</Characters>
  <Application>Microsoft Macintosh Word</Application>
  <DocSecurity>0</DocSecurity>
  <Lines>37</Lines>
  <Paragraphs>10</Paragraphs>
  <ScaleCrop>false</ScaleCrop>
  <Company>Toshiba</Company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wart</dc:creator>
  <cp:lastModifiedBy>William McCleary</cp:lastModifiedBy>
  <cp:revision>2</cp:revision>
  <dcterms:created xsi:type="dcterms:W3CDTF">2015-03-11T21:13:00Z</dcterms:created>
  <dcterms:modified xsi:type="dcterms:W3CDTF">2015-03-11T21:13:00Z</dcterms:modified>
</cp:coreProperties>
</file>